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6700" w:rsidRDefault="00F46700"/>
    <w:p w:rsidR="00C67D40" w:rsidRDefault="00C67D40" w:rsidP="00C67D40">
      <w:pPr>
        <w:jc w:val="both"/>
        <w:rPr>
          <w:rFonts w:ascii="Arial" w:hAnsi="Arial" w:cs="Arial"/>
          <w:sz w:val="22"/>
          <w:szCs w:val="22"/>
          <w:lang w:val="en-US"/>
        </w:rPr>
      </w:pPr>
      <w:r w:rsidRPr="005E10F3">
        <w:rPr>
          <w:rFonts w:ascii="Arial" w:hAnsi="Arial" w:cs="Arial"/>
          <w:sz w:val="22"/>
          <w:szCs w:val="22"/>
          <w:lang w:val="en-US"/>
        </w:rPr>
        <w:t xml:space="preserve">Map length </w:t>
      </w:r>
      <w:r>
        <w:rPr>
          <w:rFonts w:ascii="Arial" w:hAnsi="Arial" w:cs="Arial"/>
          <w:sz w:val="22"/>
          <w:szCs w:val="22"/>
          <w:lang w:val="en-US"/>
        </w:rPr>
        <w:t xml:space="preserve">in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cM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of the </w:t>
      </w:r>
      <w:r w:rsidR="007916AC">
        <w:rPr>
          <w:rFonts w:ascii="Arial" w:hAnsi="Arial" w:cs="Arial"/>
          <w:sz w:val="22"/>
          <w:szCs w:val="22"/>
          <w:lang w:val="en-US"/>
        </w:rPr>
        <w:t>ten</w:t>
      </w:r>
      <w:r w:rsidRPr="005E10F3">
        <w:rPr>
          <w:rFonts w:ascii="Arial" w:hAnsi="Arial" w:cs="Arial"/>
          <w:sz w:val="22"/>
          <w:szCs w:val="22"/>
          <w:lang w:val="en-US"/>
        </w:rPr>
        <w:t xml:space="preserve"> parental maps</w:t>
      </w:r>
      <w:r w:rsidRPr="00AC5F0C">
        <w:rPr>
          <w:rFonts w:ascii="Arial" w:hAnsi="Arial" w:cs="Arial"/>
          <w:sz w:val="22"/>
          <w:szCs w:val="22"/>
          <w:lang w:val="en-US"/>
        </w:rPr>
        <w:t xml:space="preserve"> </w:t>
      </w:r>
      <w:r w:rsidR="00F264DB">
        <w:rPr>
          <w:rFonts w:ascii="Arial" w:hAnsi="Arial" w:cs="Arial"/>
          <w:sz w:val="22"/>
          <w:szCs w:val="22"/>
          <w:lang w:val="en-US"/>
        </w:rPr>
        <w:t>(in () are written the values obtained for two partial linkage groups)</w:t>
      </w:r>
      <w:r w:rsidR="00966AF7">
        <w:rPr>
          <w:rFonts w:ascii="Arial" w:hAnsi="Arial" w:cs="Arial"/>
          <w:sz w:val="22"/>
          <w:szCs w:val="22"/>
          <w:lang w:val="en-US"/>
        </w:rPr>
        <w:t>.</w:t>
      </w:r>
    </w:p>
    <w:p w:rsidR="009A063F" w:rsidRDefault="009A063F" w:rsidP="00C67D40">
      <w:pPr>
        <w:jc w:val="both"/>
        <w:rPr>
          <w:rFonts w:ascii="Arial" w:hAnsi="Arial" w:cs="Arial"/>
          <w:sz w:val="22"/>
          <w:szCs w:val="22"/>
          <w:lang w:val="en-US"/>
        </w:rPr>
      </w:pPr>
    </w:p>
    <w:p w:rsidR="009A063F" w:rsidRDefault="009A063F" w:rsidP="00C67D40">
      <w:pPr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W w:w="23227" w:type="dxa"/>
        <w:tblInd w:w="-1417" w:type="dxa"/>
        <w:tblCellMar>
          <w:left w:w="70" w:type="dxa"/>
          <w:right w:w="70" w:type="dxa"/>
        </w:tblCellMar>
        <w:tblLook w:val="04A0"/>
      </w:tblPr>
      <w:tblGrid>
        <w:gridCol w:w="211"/>
        <w:gridCol w:w="11808"/>
        <w:gridCol w:w="820"/>
        <w:gridCol w:w="820"/>
        <w:gridCol w:w="820"/>
        <w:gridCol w:w="820"/>
        <w:gridCol w:w="720"/>
        <w:gridCol w:w="720"/>
        <w:gridCol w:w="780"/>
        <w:gridCol w:w="820"/>
        <w:gridCol w:w="720"/>
        <w:gridCol w:w="1767"/>
        <w:gridCol w:w="763"/>
        <w:gridCol w:w="763"/>
        <w:gridCol w:w="875"/>
      </w:tblGrid>
      <w:tr w:rsidR="009A063F" w:rsidRPr="009A063F" w:rsidTr="009A063F">
        <w:trPr>
          <w:trHeight w:val="1526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63F" w:rsidRPr="009A063F" w:rsidRDefault="009A063F" w:rsidP="009A063F">
            <w:pPr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1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11043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795"/>
              <w:gridCol w:w="605"/>
              <w:gridCol w:w="885"/>
              <w:gridCol w:w="885"/>
              <w:gridCol w:w="885"/>
              <w:gridCol w:w="885"/>
              <w:gridCol w:w="681"/>
              <w:gridCol w:w="681"/>
              <w:gridCol w:w="885"/>
              <w:gridCol w:w="885"/>
              <w:gridCol w:w="681"/>
              <w:gridCol w:w="885"/>
              <w:gridCol w:w="549"/>
              <w:gridCol w:w="643"/>
              <w:gridCol w:w="549"/>
            </w:tblGrid>
            <w:tr w:rsidR="009A063F" w:rsidRPr="009A063F" w:rsidTr="00966AF7">
              <w:trPr>
                <w:trHeight w:val="295"/>
              </w:trPr>
              <w:tc>
                <w:tcPr>
                  <w:tcW w:w="79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60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LG1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LG2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LG3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LG4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LG5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LG6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LG7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LG8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LG9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LG10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LG11</w:t>
                  </w:r>
                </w:p>
              </w:tc>
              <w:tc>
                <w:tcPr>
                  <w:tcW w:w="54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LG12</w:t>
                  </w:r>
                </w:p>
              </w:tc>
              <w:tc>
                <w:tcPr>
                  <w:tcW w:w="64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tot</w:t>
                  </w:r>
                  <w:proofErr w:type="spellEnd"/>
                </w:p>
              </w:tc>
              <w:tc>
                <w:tcPr>
                  <w:tcW w:w="54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mean</w:t>
                  </w:r>
                  <w:proofErr w:type="spellEnd"/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 xml:space="preserve"> </w:t>
                  </w:r>
                </w:p>
              </w:tc>
            </w:tr>
            <w:tr w:rsidR="009A063F" w:rsidRPr="009A063F" w:rsidTr="00966AF7">
              <w:trPr>
                <w:trHeight w:val="295"/>
              </w:trPr>
              <w:tc>
                <w:tcPr>
                  <w:tcW w:w="79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 xml:space="preserve">P1 </w:t>
                  </w:r>
                  <w:proofErr w:type="spellStart"/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female</w:t>
                  </w:r>
                  <w:proofErr w:type="spellEnd"/>
                </w:p>
              </w:tc>
              <w:tc>
                <w:tcPr>
                  <w:tcW w:w="60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(29+109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)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(65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+29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8)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(29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9+38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3)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(30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3+13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)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(20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+25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9)</w:t>
                  </w:r>
                </w:p>
              </w:tc>
              <w:tc>
                <w:tcPr>
                  <w:tcW w:w="54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64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54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</w:tr>
            <w:tr w:rsidR="009A063F" w:rsidRPr="009A063F" w:rsidTr="00966AF7">
              <w:trPr>
                <w:trHeight w:val="295"/>
              </w:trPr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8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138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95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9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8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4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76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7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73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46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46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5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3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846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5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70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5</w:t>
                  </w:r>
                </w:p>
              </w:tc>
            </w:tr>
            <w:tr w:rsidR="009A063F" w:rsidRPr="009A063F" w:rsidTr="00966AF7">
              <w:trPr>
                <w:trHeight w:val="295"/>
              </w:trPr>
              <w:tc>
                <w:tcPr>
                  <w:tcW w:w="79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P1 male</w:t>
                  </w:r>
                </w:p>
              </w:tc>
              <w:tc>
                <w:tcPr>
                  <w:tcW w:w="60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(61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+33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7)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(68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3+32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1)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(26+3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9)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(14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4+17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)</w:t>
                  </w:r>
                </w:p>
              </w:tc>
              <w:tc>
                <w:tcPr>
                  <w:tcW w:w="54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54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</w:tr>
            <w:tr w:rsidR="009A063F" w:rsidRPr="009A063F" w:rsidTr="00966AF7">
              <w:trPr>
                <w:trHeight w:val="295"/>
              </w:trPr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94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92,2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100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0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29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71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79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74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4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8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31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5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5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804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5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7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01</w:t>
                  </w:r>
                </w:p>
              </w:tc>
            </w:tr>
            <w:tr w:rsidR="009A063F" w:rsidRPr="009A063F" w:rsidTr="00966AF7">
              <w:trPr>
                <w:trHeight w:val="295"/>
              </w:trPr>
              <w:tc>
                <w:tcPr>
                  <w:tcW w:w="79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 xml:space="preserve">P2 </w:t>
                  </w:r>
                  <w:proofErr w:type="spellStart"/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female</w:t>
                  </w:r>
                  <w:proofErr w:type="spellEnd"/>
                </w:p>
              </w:tc>
              <w:tc>
                <w:tcPr>
                  <w:tcW w:w="60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(33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7+15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3)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54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54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</w:tr>
            <w:tr w:rsidR="009A063F" w:rsidRPr="009A063F" w:rsidTr="00966AF7">
              <w:trPr>
                <w:trHeight w:val="295"/>
              </w:trPr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0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98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2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49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9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73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0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38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45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9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5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71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749</w:t>
                  </w:r>
                </w:p>
              </w:tc>
              <w:tc>
                <w:tcPr>
                  <w:tcW w:w="5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2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42</w:t>
                  </w:r>
                </w:p>
              </w:tc>
            </w:tr>
            <w:tr w:rsidR="009A063F" w:rsidRPr="009A063F" w:rsidTr="00966AF7">
              <w:trPr>
                <w:trHeight w:val="295"/>
              </w:trPr>
              <w:tc>
                <w:tcPr>
                  <w:tcW w:w="79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P2 male</w:t>
                  </w:r>
                </w:p>
              </w:tc>
              <w:tc>
                <w:tcPr>
                  <w:tcW w:w="60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(29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1+26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)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54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54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</w:tr>
            <w:tr w:rsidR="009A063F" w:rsidRPr="009A063F" w:rsidTr="00966AF7">
              <w:trPr>
                <w:trHeight w:val="295"/>
              </w:trPr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9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87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20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10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5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73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42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5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70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40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ND</w:t>
                  </w:r>
                </w:p>
              </w:tc>
              <w:tc>
                <w:tcPr>
                  <w:tcW w:w="5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6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72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5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2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08</w:t>
                  </w:r>
                </w:p>
              </w:tc>
            </w:tr>
            <w:tr w:rsidR="009A063F" w:rsidRPr="009A063F" w:rsidTr="00966AF7">
              <w:trPr>
                <w:trHeight w:val="295"/>
              </w:trPr>
              <w:tc>
                <w:tcPr>
                  <w:tcW w:w="79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 xml:space="preserve">P3 </w:t>
                  </w:r>
                  <w:proofErr w:type="spellStart"/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female</w:t>
                  </w:r>
                  <w:proofErr w:type="spellEnd"/>
                </w:p>
              </w:tc>
              <w:tc>
                <w:tcPr>
                  <w:tcW w:w="60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(13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+12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2)</w:t>
                  </w:r>
                </w:p>
              </w:tc>
              <w:tc>
                <w:tcPr>
                  <w:tcW w:w="54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54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</w:tr>
            <w:tr w:rsidR="009A063F" w:rsidRPr="009A063F" w:rsidTr="00966AF7">
              <w:trPr>
                <w:trHeight w:val="295"/>
              </w:trPr>
              <w:tc>
                <w:tcPr>
                  <w:tcW w:w="79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9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72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0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44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4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7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45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5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9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44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25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5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30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39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5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3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29</w:t>
                  </w:r>
                </w:p>
              </w:tc>
            </w:tr>
            <w:tr w:rsidR="009A063F" w:rsidRPr="009A063F" w:rsidTr="00966AF7">
              <w:trPr>
                <w:trHeight w:val="295"/>
              </w:trPr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P3 male</w:t>
                  </w:r>
                </w:p>
              </w:tc>
              <w:tc>
                <w:tcPr>
                  <w:tcW w:w="60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(43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3+36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3)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(8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9+19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4)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(23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4+15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8)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(57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8+19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4)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(11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2+21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7)</w:t>
                  </w:r>
                </w:p>
              </w:tc>
              <w:tc>
                <w:tcPr>
                  <w:tcW w:w="54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54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</w:tr>
            <w:tr w:rsidR="009A063F" w:rsidRPr="009A063F" w:rsidTr="00966AF7">
              <w:trPr>
                <w:trHeight w:val="295"/>
              </w:trPr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46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79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6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28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39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8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48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77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4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39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32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5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46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28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5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2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37</w:t>
                  </w:r>
                </w:p>
              </w:tc>
            </w:tr>
            <w:tr w:rsidR="009A063F" w:rsidRPr="009A063F" w:rsidTr="00966AF7">
              <w:trPr>
                <w:trHeight w:val="295"/>
              </w:trPr>
              <w:tc>
                <w:tcPr>
                  <w:tcW w:w="79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 xml:space="preserve">P4 </w:t>
                  </w:r>
                  <w:proofErr w:type="spellStart"/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female</w:t>
                  </w:r>
                  <w:proofErr w:type="spellEnd"/>
                </w:p>
              </w:tc>
              <w:tc>
                <w:tcPr>
                  <w:tcW w:w="60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7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3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9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47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81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7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49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0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2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49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49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54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1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79</w:t>
                  </w:r>
                </w:p>
              </w:tc>
              <w:tc>
                <w:tcPr>
                  <w:tcW w:w="54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6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8</w:t>
                  </w:r>
                </w:p>
              </w:tc>
            </w:tr>
            <w:tr w:rsidR="009A063F" w:rsidRPr="009A063F" w:rsidTr="00966AF7">
              <w:trPr>
                <w:trHeight w:val="295"/>
              </w:trPr>
              <w:tc>
                <w:tcPr>
                  <w:tcW w:w="7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P4 male</w:t>
                  </w:r>
                </w:p>
              </w:tc>
              <w:tc>
                <w:tcPr>
                  <w:tcW w:w="60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8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0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7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22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96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5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20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2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6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41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73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54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7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82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54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6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89</w:t>
                  </w:r>
                </w:p>
              </w:tc>
            </w:tr>
            <w:tr w:rsidR="009A063F" w:rsidRPr="009A063F" w:rsidTr="00966AF7">
              <w:trPr>
                <w:trHeight w:val="295"/>
              </w:trPr>
              <w:tc>
                <w:tcPr>
                  <w:tcW w:w="79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CC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mean</w:t>
                  </w:r>
                  <w:proofErr w:type="spellEnd"/>
                </w:p>
              </w:tc>
              <w:tc>
                <w:tcPr>
                  <w:tcW w:w="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CC"/>
                  <w:noWrap/>
                  <w:vAlign w:val="bottom"/>
                  <w:hideMark/>
                </w:tcPr>
                <w:p w:rsidR="009A063F" w:rsidRPr="009A063F" w:rsidRDefault="009A063F" w:rsidP="00966AF7">
                  <w:pPr>
                    <w:jc w:val="right"/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6</w:t>
                  </w:r>
                  <w:r w:rsidR="00966AF7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3.1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CC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85</w:t>
                  </w:r>
                  <w:r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28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CC"/>
                  <w:noWrap/>
                  <w:vAlign w:val="bottom"/>
                  <w:hideMark/>
                </w:tcPr>
                <w:p w:rsidR="009A063F" w:rsidRPr="009A063F" w:rsidRDefault="009A063F" w:rsidP="00966AF7">
                  <w:pPr>
                    <w:jc w:val="right"/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66</w:t>
                  </w:r>
                  <w:r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.</w:t>
                  </w:r>
                  <w:r w:rsidR="00966AF7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CC"/>
                  <w:noWrap/>
                  <w:vAlign w:val="bottom"/>
                  <w:hideMark/>
                </w:tcPr>
                <w:p w:rsidR="009A063F" w:rsidRPr="009A063F" w:rsidRDefault="00966AF7" w:rsidP="00966AF7">
                  <w:pPr>
                    <w:jc w:val="right"/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38</w:t>
                  </w:r>
                  <w:r w:rsid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.</w:t>
                  </w:r>
                  <w:r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98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CC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61</w:t>
                  </w:r>
                  <w:r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CC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65</w:t>
                  </w:r>
                  <w:r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30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CC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53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CC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65</w:t>
                  </w:r>
                  <w:r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34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CC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59</w:t>
                  </w:r>
                  <w:r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96</w:t>
                  </w:r>
                </w:p>
              </w:tc>
              <w:tc>
                <w:tcPr>
                  <w:tcW w:w="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CC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46</w:t>
                  </w:r>
                  <w:r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93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CC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47</w:t>
                  </w:r>
                  <w:r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06</w:t>
                  </w:r>
                </w:p>
              </w:tc>
              <w:tc>
                <w:tcPr>
                  <w:tcW w:w="5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CC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52</w:t>
                  </w:r>
                  <w:r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84</w:t>
                  </w:r>
                </w:p>
              </w:tc>
              <w:tc>
                <w:tcPr>
                  <w:tcW w:w="64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CC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700</w:t>
                  </w:r>
                  <w:r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28</w:t>
                  </w:r>
                </w:p>
              </w:tc>
              <w:tc>
                <w:tcPr>
                  <w:tcW w:w="5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CC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58</w:t>
                  </w:r>
                  <w:r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b/>
                      <w:bCs/>
                      <w:color w:val="000000"/>
                      <w:sz w:val="16"/>
                      <w:szCs w:val="16"/>
                    </w:rPr>
                    <w:t>36</w:t>
                  </w:r>
                </w:p>
              </w:tc>
            </w:tr>
            <w:tr w:rsidR="009A063F" w:rsidRPr="009A063F" w:rsidTr="00966AF7">
              <w:trPr>
                <w:trHeight w:val="295"/>
              </w:trPr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 xml:space="preserve">P5 </w:t>
                  </w:r>
                  <w:proofErr w:type="spellStart"/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female</w:t>
                  </w:r>
                  <w:proofErr w:type="spellEnd"/>
                </w:p>
              </w:tc>
              <w:tc>
                <w:tcPr>
                  <w:tcW w:w="60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10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59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22.1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34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36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9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40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3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36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47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6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ND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30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5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42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7</w:t>
                  </w:r>
                </w:p>
              </w:tc>
              <w:tc>
                <w:tcPr>
                  <w:tcW w:w="54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32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392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54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35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65</w:t>
                  </w:r>
                </w:p>
              </w:tc>
            </w:tr>
            <w:tr w:rsidR="009A063F" w:rsidRPr="009A063F" w:rsidTr="00966AF7">
              <w:trPr>
                <w:trHeight w:val="295"/>
              </w:trPr>
              <w:tc>
                <w:tcPr>
                  <w:tcW w:w="7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P5 male</w:t>
                  </w:r>
                </w:p>
              </w:tc>
              <w:tc>
                <w:tcPr>
                  <w:tcW w:w="60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ND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120,9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ND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ND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ND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ND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89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4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83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ND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37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7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30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4</w:t>
                  </w:r>
                </w:p>
              </w:tc>
              <w:tc>
                <w:tcPr>
                  <w:tcW w:w="54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34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7</w:t>
                  </w:r>
                </w:p>
              </w:tc>
              <w:tc>
                <w:tcPr>
                  <w:tcW w:w="64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396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54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63F" w:rsidRPr="009A063F" w:rsidRDefault="009A063F" w:rsidP="009A063F">
                  <w:pPr>
                    <w:jc w:val="right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66</w:t>
                  </w:r>
                  <w:r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.</w:t>
                  </w:r>
                  <w:r w:rsidRPr="009A063F"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  <w:lang w:val="en-US"/>
                    </w:rPr>
                    <w:t>02</w:t>
                  </w:r>
                </w:p>
              </w:tc>
            </w:tr>
          </w:tbl>
          <w:p w:rsidR="009A063F" w:rsidRPr="009A063F" w:rsidRDefault="009A063F" w:rsidP="009A063F">
            <w:pPr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63F" w:rsidRPr="009A063F" w:rsidRDefault="009A063F" w:rsidP="009A063F">
            <w:pPr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63F" w:rsidRPr="009A063F" w:rsidRDefault="009A063F" w:rsidP="009A063F">
            <w:pPr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63F" w:rsidRPr="009A063F" w:rsidRDefault="009A063F" w:rsidP="009A063F">
            <w:pPr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63F" w:rsidRPr="009A063F" w:rsidRDefault="009A063F" w:rsidP="009A063F">
            <w:pPr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63F" w:rsidRPr="009A063F" w:rsidRDefault="009A063F" w:rsidP="009A063F">
            <w:pPr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63F" w:rsidRPr="009A063F" w:rsidRDefault="009A063F" w:rsidP="009A063F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63F" w:rsidRPr="009A063F" w:rsidRDefault="009A063F" w:rsidP="009A063F">
            <w:pPr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63F" w:rsidRPr="009A063F" w:rsidRDefault="009A063F" w:rsidP="009A063F">
            <w:pPr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63F" w:rsidRPr="009A063F" w:rsidRDefault="009A063F" w:rsidP="009A063F">
            <w:pPr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63F" w:rsidRPr="009A063F" w:rsidRDefault="009A063F" w:rsidP="009A063F">
            <w:pPr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63F" w:rsidRPr="009A063F" w:rsidRDefault="009A063F" w:rsidP="009A063F">
            <w:pPr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63F" w:rsidRPr="009A063F" w:rsidRDefault="009A063F" w:rsidP="009A063F">
            <w:pPr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63F" w:rsidRPr="009A063F" w:rsidRDefault="009A063F" w:rsidP="009A063F">
            <w:pPr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</w:tr>
    </w:tbl>
    <w:p w:rsidR="009A063F" w:rsidRDefault="009A063F" w:rsidP="00C67D40">
      <w:pPr>
        <w:jc w:val="both"/>
        <w:rPr>
          <w:rFonts w:ascii="Arial" w:hAnsi="Arial" w:cs="Arial"/>
          <w:sz w:val="22"/>
          <w:szCs w:val="22"/>
          <w:lang w:val="en-US"/>
        </w:rPr>
      </w:pPr>
    </w:p>
    <w:sectPr w:rsidR="009A063F" w:rsidSect="00F467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C67D40"/>
    <w:rsid w:val="003323FD"/>
    <w:rsid w:val="00552434"/>
    <w:rsid w:val="007916AC"/>
    <w:rsid w:val="00966AF7"/>
    <w:rsid w:val="009A063F"/>
    <w:rsid w:val="00C67D40"/>
    <w:rsid w:val="00E8490B"/>
    <w:rsid w:val="00F264DB"/>
    <w:rsid w:val="00F467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D4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14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0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ACF7D81-D997-4A8B-8484-ED014D61B3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17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</dc:creator>
  <cp:keywords/>
  <dc:description/>
  <cp:lastModifiedBy>Catherine</cp:lastModifiedBy>
  <cp:revision>5</cp:revision>
  <cp:lastPrinted>2012-03-27T14:34:00Z</cp:lastPrinted>
  <dcterms:created xsi:type="dcterms:W3CDTF">2012-03-27T13:07:00Z</dcterms:created>
  <dcterms:modified xsi:type="dcterms:W3CDTF">2012-08-08T13:07:00Z</dcterms:modified>
</cp:coreProperties>
</file>